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6BDF0D" w14:textId="31C31B89" w:rsidR="006848D2" w:rsidRPr="002A64D6" w:rsidRDefault="006848D2" w:rsidP="00DF12F0">
      <w:pPr>
        <w:rPr>
          <w:color w:val="000000" w:themeColor="text1"/>
        </w:rPr>
      </w:pPr>
      <w:r w:rsidRPr="002A64D6">
        <w:rPr>
          <w:color w:val="000000" w:themeColor="text1"/>
        </w:rPr>
        <w:t>Supporting information</w:t>
      </w:r>
    </w:p>
    <w:p w14:paraId="2990A776" w14:textId="77777777" w:rsidR="00DF12F0" w:rsidRPr="002A64D6" w:rsidRDefault="00DF12F0" w:rsidP="00DF12F0">
      <w:pPr>
        <w:rPr>
          <w:color w:val="000000" w:themeColor="text1"/>
        </w:rPr>
      </w:pPr>
    </w:p>
    <w:p w14:paraId="290CD5F9" w14:textId="4BB7FEB3" w:rsidR="006848D2" w:rsidRPr="002A64D6" w:rsidRDefault="00B34324" w:rsidP="009779AA">
      <w:pPr>
        <w:spacing w:after="360"/>
        <w:jc w:val="center"/>
        <w:rPr>
          <w:b/>
          <w:bCs/>
          <w:color w:val="000000" w:themeColor="text1"/>
          <w:sz w:val="44"/>
          <w:szCs w:val="44"/>
        </w:rPr>
      </w:pPr>
      <w:r w:rsidRPr="002A64D6">
        <w:rPr>
          <w:b/>
          <w:bCs/>
          <w:color w:val="000000" w:themeColor="text1"/>
          <w:sz w:val="44"/>
          <w:szCs w:val="44"/>
        </w:rPr>
        <w:t>Stabilising graphite anode with quasi-solid-state electrolyte for long-life lithium-sulfur batteries</w:t>
      </w:r>
    </w:p>
    <w:p w14:paraId="0B24ADA5" w14:textId="41858BE6" w:rsidR="00DF12F0" w:rsidRPr="002A64D6" w:rsidRDefault="00DF12F0" w:rsidP="00B34324">
      <w:pPr>
        <w:spacing w:after="100" w:afterAutospacing="1"/>
        <w:jc w:val="center"/>
        <w:rPr>
          <w:i/>
          <w:iCs/>
          <w:color w:val="000000" w:themeColor="text1"/>
        </w:rPr>
      </w:pPr>
      <w:r w:rsidRPr="002A64D6">
        <w:rPr>
          <w:i/>
          <w:iCs/>
          <w:color w:val="000000" w:themeColor="text1"/>
        </w:rPr>
        <w:t>Zhuangnan Li</w:t>
      </w:r>
      <w:r w:rsidRPr="002A64D6">
        <w:rPr>
          <w:i/>
          <w:iCs/>
          <w:color w:val="000000" w:themeColor="text1"/>
          <w:vertAlign w:val="superscript"/>
        </w:rPr>
        <w:t>1</w:t>
      </w:r>
      <w:r w:rsidRPr="002A64D6">
        <w:rPr>
          <w:i/>
          <w:iCs/>
          <w:color w:val="000000" w:themeColor="text1"/>
        </w:rPr>
        <w:t>, Ziwei Jeffrey Yang</w:t>
      </w:r>
      <w:r w:rsidRPr="002A64D6">
        <w:rPr>
          <w:i/>
          <w:iCs/>
          <w:color w:val="000000" w:themeColor="text1"/>
          <w:vertAlign w:val="superscript"/>
        </w:rPr>
        <w:t>1</w:t>
      </w:r>
      <w:r w:rsidRPr="002A64D6">
        <w:rPr>
          <w:i/>
          <w:iCs/>
          <w:color w:val="000000" w:themeColor="text1"/>
        </w:rPr>
        <w:t>, and Manish Chhowalla</w:t>
      </w:r>
      <w:r w:rsidRPr="002A64D6">
        <w:rPr>
          <w:i/>
          <w:iCs/>
          <w:color w:val="000000" w:themeColor="text1"/>
          <w:vertAlign w:val="superscript"/>
        </w:rPr>
        <w:t>1</w:t>
      </w:r>
      <w:r w:rsidRPr="002A64D6">
        <w:rPr>
          <w:i/>
          <w:iCs/>
          <w:color w:val="000000" w:themeColor="text1"/>
        </w:rPr>
        <w:t>*</w:t>
      </w:r>
    </w:p>
    <w:p w14:paraId="19264D03" w14:textId="77777777" w:rsidR="00DF12F0" w:rsidRPr="002A64D6" w:rsidRDefault="00DF12F0" w:rsidP="00DF12F0">
      <w:pPr>
        <w:rPr>
          <w:color w:val="000000" w:themeColor="text1"/>
          <w:vertAlign w:val="superscript"/>
        </w:rPr>
      </w:pPr>
      <w:r w:rsidRPr="002A64D6">
        <w:rPr>
          <w:color w:val="000000" w:themeColor="text1"/>
          <w:vertAlign w:val="superscript"/>
        </w:rPr>
        <w:t>1</w:t>
      </w:r>
      <w:r w:rsidRPr="002A64D6">
        <w:rPr>
          <w:color w:val="000000" w:themeColor="text1"/>
        </w:rPr>
        <w:t>Department of Materials Science and Metallurgy, University of Cambridge, Cambridge, UK</w:t>
      </w:r>
    </w:p>
    <w:p w14:paraId="7444EB3C" w14:textId="64B69DAB" w:rsidR="009779AA" w:rsidRPr="002A64D6" w:rsidRDefault="00DF12F0" w:rsidP="00DF12F0">
      <w:pPr>
        <w:rPr>
          <w:color w:val="000000" w:themeColor="text1"/>
        </w:rPr>
      </w:pPr>
      <w:bookmarkStart w:id="0" w:name="_Hlk117706786"/>
      <w:r w:rsidRPr="002A64D6">
        <w:rPr>
          <w:color w:val="000000" w:themeColor="text1"/>
          <w:vertAlign w:val="superscript"/>
        </w:rPr>
        <w:t>*</w:t>
      </w:r>
      <w:r w:rsidRPr="002A64D6">
        <w:rPr>
          <w:color w:val="000000" w:themeColor="text1"/>
        </w:rPr>
        <w:t xml:space="preserve">email: </w:t>
      </w:r>
      <w:hyperlink r:id="rId6" w:history="1">
        <w:r w:rsidR="009779AA" w:rsidRPr="002A64D6">
          <w:rPr>
            <w:rStyle w:val="Hyperlink"/>
            <w:color w:val="000000" w:themeColor="text1"/>
          </w:rPr>
          <w:t>mc209@cam.ac.uk</w:t>
        </w:r>
      </w:hyperlink>
    </w:p>
    <w:p w14:paraId="243ABB26" w14:textId="77777777" w:rsidR="009779AA" w:rsidRPr="002A64D6" w:rsidRDefault="009779AA" w:rsidP="00DF12F0">
      <w:pPr>
        <w:rPr>
          <w:color w:val="000000" w:themeColor="text1"/>
        </w:rPr>
      </w:pPr>
    </w:p>
    <w:bookmarkEnd w:id="0"/>
    <w:p w14:paraId="2EAC7805" w14:textId="77777777" w:rsidR="006848D2" w:rsidRPr="002A64D6" w:rsidRDefault="006848D2">
      <w:pPr>
        <w:rPr>
          <w:b/>
          <w:bCs/>
          <w:color w:val="000000" w:themeColor="text1"/>
        </w:rPr>
      </w:pPr>
    </w:p>
    <w:p w14:paraId="74421D8C" w14:textId="27747CDF" w:rsidR="006848D2" w:rsidRPr="002A64D6" w:rsidRDefault="006848D2">
      <w:pPr>
        <w:rPr>
          <w:color w:val="000000" w:themeColor="text1"/>
        </w:rPr>
      </w:pPr>
      <w:r w:rsidRPr="002A64D6">
        <w:rPr>
          <w:color w:val="000000" w:themeColor="text1"/>
        </w:rPr>
        <w:br w:type="page"/>
      </w:r>
    </w:p>
    <w:p w14:paraId="394503AF" w14:textId="064E09A7" w:rsidR="00844746" w:rsidRPr="002A64D6" w:rsidRDefault="00B34324" w:rsidP="008E4907">
      <w:pPr>
        <w:rPr>
          <w:color w:val="000000" w:themeColor="text1"/>
        </w:rPr>
      </w:pPr>
      <w:r w:rsidRPr="002A64D6">
        <w:rPr>
          <w:noProof/>
          <w:color w:val="000000" w:themeColor="text1"/>
          <w:lang w:val="en-IN" w:eastAsia="en-IN"/>
        </w:rPr>
        <w:lastRenderedPageBreak/>
        <w:drawing>
          <wp:inline distT="0" distB="0" distL="0" distR="0" wp14:anchorId="7AD4F5A0" wp14:editId="016CF597">
            <wp:extent cx="5731510" cy="1529080"/>
            <wp:effectExtent l="0" t="0" r="2540" b="0"/>
            <wp:docPr id="154370272" name="Picture 1" descr="A screen shot of a gam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370272" name="Picture 1" descr="A screen shot of a game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529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F36D5D" w14:textId="0FE3A837" w:rsidR="00544481" w:rsidRPr="002A64D6" w:rsidRDefault="006848D2" w:rsidP="008E4907">
      <w:pPr>
        <w:rPr>
          <w:color w:val="000000" w:themeColor="text1"/>
        </w:rPr>
      </w:pPr>
      <w:bookmarkStart w:id="1" w:name="_Hlk199008436"/>
      <w:bookmarkStart w:id="2" w:name="_Hlk199008212"/>
      <w:r w:rsidRPr="002A64D6">
        <w:rPr>
          <w:b/>
          <w:bCs/>
          <w:color w:val="000000" w:themeColor="text1"/>
        </w:rPr>
        <w:t>Figure S1</w:t>
      </w:r>
      <w:bookmarkEnd w:id="1"/>
      <w:r w:rsidRPr="002A64D6">
        <w:rPr>
          <w:b/>
          <w:bCs/>
          <w:color w:val="000000" w:themeColor="text1"/>
        </w:rPr>
        <w:t>.</w:t>
      </w:r>
      <w:r w:rsidRPr="002A64D6">
        <w:rPr>
          <w:color w:val="000000" w:themeColor="text1"/>
        </w:rPr>
        <w:t xml:space="preserve"> </w:t>
      </w:r>
      <w:r w:rsidR="00B34324" w:rsidRPr="002A64D6">
        <w:rPr>
          <w:color w:val="000000" w:themeColor="text1"/>
        </w:rPr>
        <w:t xml:space="preserve">Reaction mechanism illustrating the  preparation of QSSE </w:t>
      </w:r>
      <w:r w:rsidR="00177698" w:rsidRPr="002A64D6">
        <w:rPr>
          <w:color w:val="000000" w:themeColor="text1"/>
        </w:rPr>
        <w:t>through the</w:t>
      </w:r>
      <w:r w:rsidR="00B34324" w:rsidRPr="002A64D6">
        <w:rPr>
          <w:color w:val="000000" w:themeColor="text1"/>
        </w:rPr>
        <w:t xml:space="preserve"> ring-opening polymerization initiated by MoS</w:t>
      </w:r>
      <w:r w:rsidR="00B34324" w:rsidRPr="002A64D6">
        <w:rPr>
          <w:color w:val="000000" w:themeColor="text1"/>
          <w:vertAlign w:val="subscript"/>
        </w:rPr>
        <w:t>2</w:t>
      </w:r>
      <w:r w:rsidR="00B34324" w:rsidRPr="002A64D6">
        <w:rPr>
          <w:color w:val="000000" w:themeColor="text1"/>
        </w:rPr>
        <w:t>-based cathodes</w:t>
      </w:r>
      <w:r w:rsidR="00873761" w:rsidRPr="002A64D6">
        <w:rPr>
          <w:color w:val="000000" w:themeColor="text1"/>
        </w:rPr>
        <w:t>.</w:t>
      </w:r>
    </w:p>
    <w:p w14:paraId="02347F68" w14:textId="77777777" w:rsidR="008E4907" w:rsidRPr="002A64D6" w:rsidRDefault="008E4907" w:rsidP="008E4907">
      <w:pPr>
        <w:rPr>
          <w:color w:val="000000" w:themeColor="text1"/>
        </w:rPr>
      </w:pPr>
    </w:p>
    <w:p w14:paraId="7094C2B4" w14:textId="77777777" w:rsidR="00E84170" w:rsidRPr="002A64D6" w:rsidRDefault="00E84170" w:rsidP="008E4907">
      <w:pPr>
        <w:rPr>
          <w:color w:val="000000" w:themeColor="text1"/>
        </w:rPr>
      </w:pPr>
    </w:p>
    <w:p w14:paraId="64078608" w14:textId="77777777" w:rsidR="00544481" w:rsidRPr="002A64D6" w:rsidRDefault="00544481" w:rsidP="008E4907">
      <w:pPr>
        <w:jc w:val="center"/>
        <w:rPr>
          <w:color w:val="000000" w:themeColor="text1"/>
        </w:rPr>
      </w:pPr>
      <w:r w:rsidRPr="002A64D6">
        <w:rPr>
          <w:noProof/>
          <w:color w:val="000000" w:themeColor="text1"/>
          <w:lang w:val="en-IN" w:eastAsia="en-IN"/>
        </w:rPr>
        <w:drawing>
          <wp:inline distT="0" distB="0" distL="0" distR="0" wp14:anchorId="190FA9F9" wp14:editId="7EB6BDC0">
            <wp:extent cx="3762850" cy="2583180"/>
            <wp:effectExtent l="0" t="0" r="0" b="7620"/>
            <wp:docPr id="636833579" name="Picture 4" descr="A red line on a black backgrou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6833579" name="Picture 4" descr="A red line on a black background&#10;&#10;AI-generated content may be incorrect.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674" b="2603"/>
                    <a:stretch/>
                  </pic:blipFill>
                  <pic:spPr bwMode="auto">
                    <a:xfrm>
                      <a:off x="0" y="0"/>
                      <a:ext cx="3764100" cy="25840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ADC949" w14:textId="4305DF41" w:rsidR="00544481" w:rsidRPr="002A64D6" w:rsidRDefault="00544481" w:rsidP="008E4907">
      <w:pPr>
        <w:rPr>
          <w:color w:val="000000" w:themeColor="text1"/>
        </w:rPr>
      </w:pPr>
      <w:bookmarkStart w:id="3" w:name="_Hlk199084464"/>
      <w:r w:rsidRPr="002A64D6">
        <w:rPr>
          <w:b/>
          <w:bCs/>
          <w:color w:val="000000" w:themeColor="text1"/>
        </w:rPr>
        <w:t>Figure S2</w:t>
      </w:r>
      <w:bookmarkEnd w:id="3"/>
      <w:r w:rsidRPr="002A64D6">
        <w:rPr>
          <w:b/>
          <w:bCs/>
          <w:color w:val="000000" w:themeColor="text1"/>
        </w:rPr>
        <w:t>.</w:t>
      </w:r>
      <w:r w:rsidRPr="002A64D6">
        <w:rPr>
          <w:color w:val="000000" w:themeColor="text1"/>
        </w:rPr>
        <w:t xml:space="preserve"> </w:t>
      </w:r>
      <w:bookmarkStart w:id="4" w:name="_Hlk199084441"/>
      <w:r w:rsidRPr="002A64D6">
        <w:rPr>
          <w:color w:val="000000" w:themeColor="text1"/>
        </w:rPr>
        <w:t xml:space="preserve">Cyclic voltammetry </w:t>
      </w:r>
      <w:bookmarkEnd w:id="4"/>
      <w:r w:rsidRPr="002A64D6">
        <w:rPr>
          <w:color w:val="000000" w:themeColor="text1"/>
        </w:rPr>
        <w:t>curves of Li−S batteries with graphite anode at a scan rate of 0.1 mVs</w:t>
      </w:r>
      <w:r w:rsidRPr="002A64D6">
        <w:rPr>
          <w:color w:val="000000" w:themeColor="text1"/>
          <w:vertAlign w:val="superscript"/>
        </w:rPr>
        <w:t>-1</w:t>
      </w:r>
      <w:r w:rsidRPr="002A64D6">
        <w:rPr>
          <w:color w:val="000000" w:themeColor="text1"/>
        </w:rPr>
        <w:t>, suggesting the typic</w:t>
      </w:r>
      <w:bookmarkStart w:id="5" w:name="_GoBack"/>
      <w:bookmarkEnd w:id="5"/>
      <w:r w:rsidRPr="002A64D6">
        <w:rPr>
          <w:color w:val="000000" w:themeColor="text1"/>
        </w:rPr>
        <w:t>al dissolution-based stepwise reaction pathway after the initialising 1st cycle.</w:t>
      </w:r>
    </w:p>
    <w:p w14:paraId="66FF9CB3" w14:textId="77777777" w:rsidR="008E4907" w:rsidRPr="002A64D6" w:rsidRDefault="008E4907" w:rsidP="008E4907">
      <w:pPr>
        <w:rPr>
          <w:color w:val="000000" w:themeColor="text1"/>
        </w:rPr>
      </w:pPr>
    </w:p>
    <w:p w14:paraId="345AC502" w14:textId="77777777" w:rsidR="008E4907" w:rsidRPr="002A64D6" w:rsidRDefault="008E4907" w:rsidP="008E4907">
      <w:pPr>
        <w:rPr>
          <w:color w:val="000000" w:themeColor="text1"/>
        </w:rPr>
      </w:pPr>
    </w:p>
    <w:p w14:paraId="082C3229" w14:textId="77777777" w:rsidR="008E4907" w:rsidRPr="002A64D6" w:rsidRDefault="008E4907" w:rsidP="008E4907">
      <w:pPr>
        <w:jc w:val="center"/>
        <w:rPr>
          <w:rFonts w:cs="Times New Roman"/>
          <w:color w:val="000000" w:themeColor="text1"/>
          <w:szCs w:val="24"/>
        </w:rPr>
      </w:pPr>
      <w:r w:rsidRPr="002A64D6">
        <w:rPr>
          <w:rFonts w:cs="Times New Roman"/>
          <w:b/>
          <w:bCs/>
          <w:color w:val="000000" w:themeColor="text1"/>
          <w:szCs w:val="24"/>
        </w:rPr>
        <w:t xml:space="preserve">Table R1. </w:t>
      </w:r>
      <w:r w:rsidRPr="002A64D6">
        <w:rPr>
          <w:rFonts w:cs="Times New Roman"/>
          <w:color w:val="000000" w:themeColor="text1"/>
          <w:szCs w:val="24"/>
        </w:rPr>
        <w:t>Components mass of Li-S the pouch cell with graphite anode.</w:t>
      </w:r>
    </w:p>
    <w:tbl>
      <w:tblPr>
        <w:tblStyle w:val="PlainTable1"/>
        <w:tblW w:w="9067" w:type="dxa"/>
        <w:tblLayout w:type="fixed"/>
        <w:tblLook w:val="04A0" w:firstRow="1" w:lastRow="0" w:firstColumn="1" w:lastColumn="0" w:noHBand="0" w:noVBand="1"/>
      </w:tblPr>
      <w:tblGrid>
        <w:gridCol w:w="1555"/>
        <w:gridCol w:w="1134"/>
        <w:gridCol w:w="992"/>
        <w:gridCol w:w="1417"/>
        <w:gridCol w:w="1276"/>
        <w:gridCol w:w="851"/>
        <w:gridCol w:w="992"/>
        <w:gridCol w:w="850"/>
      </w:tblGrid>
      <w:tr w:rsidR="002A64D6" w:rsidRPr="002A64D6" w14:paraId="72D7CCA1" w14:textId="77777777" w:rsidTr="008E49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28CF94E" w14:textId="77777777" w:rsidR="008E4907" w:rsidRPr="002A64D6" w:rsidRDefault="008E4907" w:rsidP="008E4907">
            <w:pPr>
              <w:spacing w:after="120"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A64D6">
              <w:rPr>
                <w:rFonts w:cs="Times New Roman"/>
                <w:color w:val="000000" w:themeColor="text1"/>
                <w:szCs w:val="24"/>
              </w:rPr>
              <w:t>Component</w:t>
            </w:r>
          </w:p>
        </w:tc>
        <w:tc>
          <w:tcPr>
            <w:tcW w:w="1134" w:type="dxa"/>
          </w:tcPr>
          <w:p w14:paraId="1544F7D6" w14:textId="77777777" w:rsidR="008E4907" w:rsidRPr="002A64D6" w:rsidRDefault="008E4907" w:rsidP="008E4907">
            <w:pPr>
              <w:spacing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2A64D6">
              <w:rPr>
                <w:rFonts w:cs="Times New Roman"/>
                <w:color w:val="000000" w:themeColor="text1"/>
                <w:szCs w:val="24"/>
              </w:rPr>
              <w:t>Cathode</w:t>
            </w:r>
          </w:p>
        </w:tc>
        <w:tc>
          <w:tcPr>
            <w:tcW w:w="992" w:type="dxa"/>
          </w:tcPr>
          <w:p w14:paraId="11E47FB2" w14:textId="77777777" w:rsidR="008E4907" w:rsidRPr="002A64D6" w:rsidRDefault="008E4907" w:rsidP="008E4907">
            <w:pPr>
              <w:spacing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2A64D6">
              <w:rPr>
                <w:rFonts w:cs="Times New Roman"/>
                <w:color w:val="000000" w:themeColor="text1"/>
                <w:szCs w:val="24"/>
              </w:rPr>
              <w:t>Anode</w:t>
            </w:r>
          </w:p>
        </w:tc>
        <w:tc>
          <w:tcPr>
            <w:tcW w:w="1417" w:type="dxa"/>
          </w:tcPr>
          <w:p w14:paraId="060396ED" w14:textId="77777777" w:rsidR="008E4907" w:rsidRPr="002A64D6" w:rsidRDefault="008E4907" w:rsidP="008E4907">
            <w:pPr>
              <w:spacing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2A64D6">
              <w:rPr>
                <w:rFonts w:cs="Times New Roman"/>
                <w:color w:val="000000" w:themeColor="text1"/>
                <w:szCs w:val="24"/>
              </w:rPr>
              <w:t>Electrolyte</w:t>
            </w:r>
          </w:p>
        </w:tc>
        <w:tc>
          <w:tcPr>
            <w:tcW w:w="1276" w:type="dxa"/>
          </w:tcPr>
          <w:p w14:paraId="52C1AB9B" w14:textId="77777777" w:rsidR="008E4907" w:rsidRPr="002A64D6" w:rsidRDefault="008E4907" w:rsidP="008E4907">
            <w:pPr>
              <w:spacing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2A64D6">
              <w:rPr>
                <w:rFonts w:cs="Times New Roman"/>
                <w:color w:val="000000" w:themeColor="text1"/>
                <w:szCs w:val="24"/>
              </w:rPr>
              <w:t>Separator</w:t>
            </w:r>
          </w:p>
        </w:tc>
        <w:tc>
          <w:tcPr>
            <w:tcW w:w="851" w:type="dxa"/>
          </w:tcPr>
          <w:p w14:paraId="6AE14B46" w14:textId="77777777" w:rsidR="008E4907" w:rsidRPr="002A64D6" w:rsidRDefault="008E4907" w:rsidP="008E4907">
            <w:pPr>
              <w:spacing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2A64D6">
              <w:rPr>
                <w:rFonts w:cs="Times New Roman"/>
                <w:color w:val="000000" w:themeColor="text1"/>
                <w:szCs w:val="24"/>
              </w:rPr>
              <w:t>Al foil</w:t>
            </w:r>
          </w:p>
        </w:tc>
        <w:tc>
          <w:tcPr>
            <w:tcW w:w="992" w:type="dxa"/>
          </w:tcPr>
          <w:p w14:paraId="6011A0D5" w14:textId="77777777" w:rsidR="008E4907" w:rsidRPr="002A64D6" w:rsidRDefault="008E4907" w:rsidP="008E4907">
            <w:pPr>
              <w:spacing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2A64D6">
              <w:rPr>
                <w:rFonts w:cs="Times New Roman"/>
                <w:color w:val="000000" w:themeColor="text1"/>
                <w:szCs w:val="24"/>
              </w:rPr>
              <w:t>Cu foil</w:t>
            </w:r>
          </w:p>
        </w:tc>
        <w:tc>
          <w:tcPr>
            <w:tcW w:w="850" w:type="dxa"/>
          </w:tcPr>
          <w:p w14:paraId="1F53F481" w14:textId="77777777" w:rsidR="008E4907" w:rsidRPr="002A64D6" w:rsidRDefault="008E4907" w:rsidP="008E4907">
            <w:pPr>
              <w:spacing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2A64D6">
              <w:rPr>
                <w:rFonts w:cs="Times New Roman"/>
                <w:color w:val="000000" w:themeColor="text1"/>
                <w:szCs w:val="24"/>
              </w:rPr>
              <w:t>Total</w:t>
            </w:r>
          </w:p>
        </w:tc>
      </w:tr>
      <w:tr w:rsidR="002A64D6" w:rsidRPr="002A64D6" w14:paraId="01DB10FC" w14:textId="77777777" w:rsidTr="008E4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BD23F89" w14:textId="77777777" w:rsidR="008E4907" w:rsidRPr="002A64D6" w:rsidRDefault="008E4907" w:rsidP="008E4907">
            <w:pPr>
              <w:spacing w:after="120"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A64D6">
              <w:rPr>
                <w:rFonts w:cs="Times New Roman"/>
                <w:color w:val="000000" w:themeColor="text1"/>
                <w:szCs w:val="24"/>
              </w:rPr>
              <w:t>Mass (mg)</w:t>
            </w:r>
          </w:p>
        </w:tc>
        <w:tc>
          <w:tcPr>
            <w:tcW w:w="1134" w:type="dxa"/>
          </w:tcPr>
          <w:p w14:paraId="2BDC5F22" w14:textId="77777777" w:rsidR="008E4907" w:rsidRPr="002A64D6" w:rsidRDefault="008E4907" w:rsidP="008E4907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2A64D6">
              <w:rPr>
                <w:rFonts w:cs="Times New Roman"/>
                <w:color w:val="000000" w:themeColor="text1"/>
                <w:szCs w:val="24"/>
              </w:rPr>
              <w:t>110</w:t>
            </w:r>
          </w:p>
        </w:tc>
        <w:tc>
          <w:tcPr>
            <w:tcW w:w="992" w:type="dxa"/>
          </w:tcPr>
          <w:p w14:paraId="403A7890" w14:textId="77777777" w:rsidR="008E4907" w:rsidRPr="002A64D6" w:rsidRDefault="008E4907" w:rsidP="008E4907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2A64D6">
              <w:rPr>
                <w:rFonts w:cs="Times New Roman"/>
                <w:color w:val="000000" w:themeColor="text1"/>
                <w:szCs w:val="24"/>
              </w:rPr>
              <w:t>310</w:t>
            </w:r>
          </w:p>
        </w:tc>
        <w:tc>
          <w:tcPr>
            <w:tcW w:w="1417" w:type="dxa"/>
          </w:tcPr>
          <w:p w14:paraId="1E3004A8" w14:textId="77777777" w:rsidR="008E4907" w:rsidRPr="002A64D6" w:rsidRDefault="008E4907" w:rsidP="008E4907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2A64D6">
              <w:rPr>
                <w:rFonts w:cs="Times New Roman"/>
                <w:color w:val="000000" w:themeColor="text1"/>
                <w:szCs w:val="24"/>
              </w:rPr>
              <w:t>486</w:t>
            </w:r>
          </w:p>
        </w:tc>
        <w:tc>
          <w:tcPr>
            <w:tcW w:w="1276" w:type="dxa"/>
          </w:tcPr>
          <w:p w14:paraId="332F5A6D" w14:textId="77777777" w:rsidR="008E4907" w:rsidRPr="002A64D6" w:rsidRDefault="008E4907" w:rsidP="008E4907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2A64D6">
              <w:rPr>
                <w:rFonts w:cs="Times New Roman"/>
                <w:color w:val="000000" w:themeColor="text1"/>
                <w:szCs w:val="24"/>
              </w:rPr>
              <w:t>36</w:t>
            </w:r>
          </w:p>
        </w:tc>
        <w:tc>
          <w:tcPr>
            <w:tcW w:w="851" w:type="dxa"/>
          </w:tcPr>
          <w:p w14:paraId="3AACE6AF" w14:textId="77777777" w:rsidR="008E4907" w:rsidRPr="002A64D6" w:rsidRDefault="008E4907" w:rsidP="008E4907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2A64D6">
              <w:rPr>
                <w:rFonts w:cs="Times New Roman"/>
                <w:color w:val="000000" w:themeColor="text1"/>
                <w:szCs w:val="24"/>
              </w:rPr>
              <w:t>55</w:t>
            </w:r>
          </w:p>
        </w:tc>
        <w:tc>
          <w:tcPr>
            <w:tcW w:w="992" w:type="dxa"/>
          </w:tcPr>
          <w:p w14:paraId="161A8E4F" w14:textId="77777777" w:rsidR="008E4907" w:rsidRPr="002A64D6" w:rsidRDefault="008E4907" w:rsidP="008E4907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2A64D6">
              <w:rPr>
                <w:rFonts w:cs="Times New Roman"/>
                <w:color w:val="000000" w:themeColor="text1"/>
                <w:szCs w:val="24"/>
              </w:rPr>
              <w:t>145</w:t>
            </w:r>
          </w:p>
        </w:tc>
        <w:tc>
          <w:tcPr>
            <w:tcW w:w="850" w:type="dxa"/>
          </w:tcPr>
          <w:p w14:paraId="13D23229" w14:textId="77777777" w:rsidR="008E4907" w:rsidRPr="002A64D6" w:rsidRDefault="008E4907" w:rsidP="008E4907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2A64D6">
              <w:rPr>
                <w:rFonts w:cs="Times New Roman"/>
                <w:color w:val="000000" w:themeColor="text1"/>
                <w:szCs w:val="24"/>
              </w:rPr>
              <w:t>1142</w:t>
            </w:r>
          </w:p>
        </w:tc>
      </w:tr>
    </w:tbl>
    <w:p w14:paraId="7A1B202D" w14:textId="77777777" w:rsidR="008E4907" w:rsidRPr="002A64D6" w:rsidRDefault="008E4907" w:rsidP="00544481">
      <w:pPr>
        <w:rPr>
          <w:color w:val="000000" w:themeColor="text1"/>
        </w:rPr>
      </w:pPr>
    </w:p>
    <w:bookmarkEnd w:id="2"/>
    <w:p w14:paraId="132CAC81" w14:textId="61E3B987" w:rsidR="00A01345" w:rsidRPr="002A64D6" w:rsidRDefault="00A01345">
      <w:pPr>
        <w:rPr>
          <w:color w:val="000000" w:themeColor="text1"/>
        </w:rPr>
      </w:pPr>
    </w:p>
    <w:sectPr w:rsidR="00A01345" w:rsidRPr="002A64D6" w:rsidSect="002A64D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E3E50D" w14:textId="77777777" w:rsidR="00B52B59" w:rsidRDefault="00B52B59" w:rsidP="006848D2">
      <w:pPr>
        <w:spacing w:after="0" w:line="240" w:lineRule="auto"/>
      </w:pPr>
      <w:r>
        <w:separator/>
      </w:r>
    </w:p>
  </w:endnote>
  <w:endnote w:type="continuationSeparator" w:id="0">
    <w:p w14:paraId="67AE12CE" w14:textId="77777777" w:rsidR="00B52B59" w:rsidRDefault="00B52B59" w:rsidP="006848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EDA8A3" w14:textId="77777777" w:rsidR="00B52B59" w:rsidRDefault="00B52B59" w:rsidP="006848D2">
      <w:pPr>
        <w:spacing w:after="0" w:line="240" w:lineRule="auto"/>
      </w:pPr>
      <w:r>
        <w:separator/>
      </w:r>
    </w:p>
  </w:footnote>
  <w:footnote w:type="continuationSeparator" w:id="0">
    <w:p w14:paraId="5AAABEEC" w14:textId="77777777" w:rsidR="00B52B59" w:rsidRDefault="00B52B59" w:rsidP="006848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1C05"/>
    <w:rsid w:val="0006089E"/>
    <w:rsid w:val="000C20AB"/>
    <w:rsid w:val="000F01D8"/>
    <w:rsid w:val="00156C91"/>
    <w:rsid w:val="001638EC"/>
    <w:rsid w:val="00177698"/>
    <w:rsid w:val="00190DF3"/>
    <w:rsid w:val="00224DF8"/>
    <w:rsid w:val="00225C7E"/>
    <w:rsid w:val="00227041"/>
    <w:rsid w:val="00274B59"/>
    <w:rsid w:val="00280C89"/>
    <w:rsid w:val="002A28FF"/>
    <w:rsid w:val="002A64D6"/>
    <w:rsid w:val="003119EE"/>
    <w:rsid w:val="00355C6F"/>
    <w:rsid w:val="00367E25"/>
    <w:rsid w:val="003B1FA7"/>
    <w:rsid w:val="003E20C5"/>
    <w:rsid w:val="003F7C90"/>
    <w:rsid w:val="00452366"/>
    <w:rsid w:val="004A321D"/>
    <w:rsid w:val="00500C4E"/>
    <w:rsid w:val="00504A43"/>
    <w:rsid w:val="00525C4A"/>
    <w:rsid w:val="00544481"/>
    <w:rsid w:val="00554963"/>
    <w:rsid w:val="00640A5F"/>
    <w:rsid w:val="006848D2"/>
    <w:rsid w:val="006D516C"/>
    <w:rsid w:val="0072171E"/>
    <w:rsid w:val="00765978"/>
    <w:rsid w:val="007C703F"/>
    <w:rsid w:val="008012A7"/>
    <w:rsid w:val="00844746"/>
    <w:rsid w:val="00873761"/>
    <w:rsid w:val="008A0509"/>
    <w:rsid w:val="008E4907"/>
    <w:rsid w:val="009779AA"/>
    <w:rsid w:val="009872BA"/>
    <w:rsid w:val="009D6002"/>
    <w:rsid w:val="00A01345"/>
    <w:rsid w:val="00A0796C"/>
    <w:rsid w:val="00A20178"/>
    <w:rsid w:val="00AA1AFE"/>
    <w:rsid w:val="00AF35BF"/>
    <w:rsid w:val="00B34324"/>
    <w:rsid w:val="00B52B59"/>
    <w:rsid w:val="00B668D3"/>
    <w:rsid w:val="00BD7009"/>
    <w:rsid w:val="00D617AE"/>
    <w:rsid w:val="00DF12F0"/>
    <w:rsid w:val="00E4336D"/>
    <w:rsid w:val="00E55DDE"/>
    <w:rsid w:val="00E84170"/>
    <w:rsid w:val="00EB6405"/>
    <w:rsid w:val="00EC4330"/>
    <w:rsid w:val="00F21C05"/>
    <w:rsid w:val="00F24E35"/>
    <w:rsid w:val="00F315D4"/>
    <w:rsid w:val="00F4586E"/>
    <w:rsid w:val="00F967A2"/>
    <w:rsid w:val="00FC3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3C45CC"/>
  <w15:chartTrackingRefBased/>
  <w15:docId w15:val="{25778A9D-A89B-4EA2-BF6F-CB64529E5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GB" w:eastAsia="zh-CN" w:bidi="ar-SA"/>
        <w14:ligatures w14:val="standardContextual"/>
      </w:rPr>
    </w:rPrDefault>
    <w:pPrDefault>
      <w:pPr>
        <w:spacing w:after="120"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848D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48D2"/>
  </w:style>
  <w:style w:type="paragraph" w:styleId="Footer">
    <w:name w:val="footer"/>
    <w:basedOn w:val="Normal"/>
    <w:link w:val="FooterChar"/>
    <w:uiPriority w:val="99"/>
    <w:unhideWhenUsed/>
    <w:rsid w:val="006848D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48D2"/>
  </w:style>
  <w:style w:type="character" w:styleId="CommentReference">
    <w:name w:val="annotation reference"/>
    <w:basedOn w:val="DefaultParagraphFont"/>
    <w:uiPriority w:val="99"/>
    <w:semiHidden/>
    <w:unhideWhenUsed/>
    <w:rsid w:val="00A201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01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0178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779AA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779A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E4907"/>
    <w:pPr>
      <w:spacing w:after="0" w:line="240" w:lineRule="auto"/>
    </w:pPr>
    <w:rPr>
      <w:rFonts w:asciiTheme="minorHAnsi" w:hAnsiTheme="minorHAnsi"/>
      <w:kern w:val="0"/>
      <w:sz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8E490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c209@cam.ac.uk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0</Words>
  <Characters>74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angnan</dc:creator>
  <cp:keywords/>
  <dc:description/>
  <cp:lastModifiedBy>Beulah  Durairaj</cp:lastModifiedBy>
  <cp:revision>17</cp:revision>
  <cp:lastPrinted>2023-12-06T22:38:00Z</cp:lastPrinted>
  <dcterms:created xsi:type="dcterms:W3CDTF">2023-12-06T17:28:00Z</dcterms:created>
  <dcterms:modified xsi:type="dcterms:W3CDTF">2025-06-28T08:48:00Z</dcterms:modified>
</cp:coreProperties>
</file>